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2A6B6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Search Set     Ovid MEDLINE</w:t>
      </w:r>
    </w:p>
    <w:p w14:paraId="5BC24D83" w14:textId="3DC3B2F1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03A5F6" wp14:editId="7FFD917F">
                <wp:simplePos x="0" y="0"/>
                <wp:positionH relativeFrom="column">
                  <wp:posOffset>13335</wp:posOffset>
                </wp:positionH>
                <wp:positionV relativeFrom="paragraph">
                  <wp:posOffset>136525</wp:posOffset>
                </wp:positionV>
                <wp:extent cx="4114800" cy="0"/>
                <wp:effectExtent l="0" t="0" r="0" b="0"/>
                <wp:wrapNone/>
                <wp:docPr id="74050216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C536FA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05pt,10.75pt" to="325.0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" strokecolor="black [3200]" strokeweight=".5pt">
                <v:stroke joinstyle="miter"/>
              </v:line>
            </w:pict>
          </mc:Fallback>
        </mc:AlternateContent>
      </w:r>
    </w:p>
    <w:p w14:paraId="482479AC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</w:p>
    <w:p w14:paraId="3A5CA895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                           physiotherap*.mp.</w:t>
      </w:r>
    </w:p>
    <w:p w14:paraId="0FBC2197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                           Physical Therapy Specialty/</w:t>
      </w:r>
    </w:p>
    <w:p w14:paraId="3F615FF1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                           physical therap*.mp.</w:t>
      </w:r>
    </w:p>
    <w:p w14:paraId="15AA8256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4                           Occupational Therapy/</w:t>
      </w:r>
    </w:p>
    <w:p w14:paraId="4956D24B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5                           occupational therap*.mp.</w:t>
      </w:r>
    </w:p>
    <w:p w14:paraId="22CE51CD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6                           Vulnerable Populations/</w:t>
      </w:r>
    </w:p>
    <w:p w14:paraId="6024F50B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7                           vulnerable population*.mp.</w:t>
      </w:r>
    </w:p>
    <w:p w14:paraId="04D9A375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8                           HOMELESS PERSONS/</w:t>
      </w:r>
    </w:p>
    <w:p w14:paraId="2C6067AB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9                           homeless*.mp.</w:t>
      </w:r>
    </w:p>
    <w:p w14:paraId="0975CC63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0                         Urban Population/</w:t>
      </w:r>
    </w:p>
    <w:p w14:paraId="072EAD76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1                         urban population*.mp.</w:t>
      </w:r>
    </w:p>
    <w:p w14:paraId="24C143E3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2                          inner city*.mp.</w:t>
      </w:r>
    </w:p>
    <w:p w14:paraId="255621E6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3                         POVERTY/ or poverty.mp.</w:t>
      </w:r>
    </w:p>
    <w:p w14:paraId="745F4480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4                         disenfranchise*.mp.</w:t>
      </w:r>
    </w:p>
    <w:p w14:paraId="05D3DB70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5                         hard to reach population*.mp.</w:t>
      </w:r>
    </w:p>
    <w:p w14:paraId="2B9611C2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6                         socially disadvantage*.mp.</w:t>
      </w:r>
    </w:p>
    <w:p w14:paraId="3734108D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7                         alcoholics/ or criminals/ or disabled persons/emigrants and immigrants/ or</w:t>
      </w:r>
    </w:p>
    <w:p w14:paraId="636BB93A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 xml:space="preserve">                             homeless persons/ or medically uninsured/ or refugees/ or sex workers/</w:t>
      </w:r>
    </w:p>
    <w:p w14:paraId="36ADD544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 xml:space="preserve">                             sexual/gender minorities/transients and migrants/or vulnerable populations/</w:t>
      </w:r>
    </w:p>
    <w:p w14:paraId="45DB5A75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8                         alcoholic*.mp.</w:t>
      </w:r>
    </w:p>
    <w:p w14:paraId="0B2A22A8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19                         criminal*.mp.</w:t>
      </w:r>
    </w:p>
    <w:p w14:paraId="6A804CF0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0                         disabled person*.mp.</w:t>
      </w:r>
    </w:p>
    <w:p w14:paraId="57147F15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1                         emigrant*.mp.</w:t>
      </w:r>
    </w:p>
    <w:p w14:paraId="485C380C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2                         immigrant*.mp.</w:t>
      </w:r>
    </w:p>
    <w:p w14:paraId="14DF0206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3                         medically uninsured.mp.</w:t>
      </w:r>
    </w:p>
    <w:p w14:paraId="4A5D559A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4                         refugee*.mp.</w:t>
      </w:r>
    </w:p>
    <w:p w14:paraId="79A9E256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5                         sex worker*.mp.</w:t>
      </w:r>
    </w:p>
    <w:p w14:paraId="055D04F1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6                         sexual minorities.mp.</w:t>
      </w:r>
    </w:p>
    <w:p w14:paraId="5C93433A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7                         gender minorities.mp.</w:t>
      </w:r>
    </w:p>
    <w:p w14:paraId="1886F252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8                         transient*.mp.</w:t>
      </w:r>
    </w:p>
    <w:p w14:paraId="0C0AFCFF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9                         migrant*.mp.</w:t>
      </w:r>
    </w:p>
    <w:p w14:paraId="1C9887DF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0                         drug user*.mp. or Drug Users/</w:t>
      </w:r>
    </w:p>
    <w:p w14:paraId="22A1498F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1                         prisoner*.mp. or Prisoners/</w:t>
      </w:r>
    </w:p>
    <w:p w14:paraId="208FBABC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2                         1 or 2 or 3 or 4 or 5</w:t>
      </w:r>
    </w:p>
    <w:p w14:paraId="44FB7239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3                         6 or 7 or 8 or 9 or 10 or 11 or 12 or 13 or 14 or 15 or 16 or 17 or 18 or 19 or</w:t>
      </w:r>
    </w:p>
    <w:p w14:paraId="7D59C9D2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20                         or 21 or 22 or 23 or 24 or 25 or 26 or 27 or 28 or 29 or 30 or 31</w:t>
      </w:r>
    </w:p>
    <w:p w14:paraId="78A08AAD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4                         32 and 33</w:t>
      </w:r>
    </w:p>
    <w:p w14:paraId="41F505C2" w14:textId="77777777" w:rsidR="00794162" w:rsidRPr="00794162" w:rsidRDefault="00794162" w:rsidP="00794162">
      <w:pPr>
        <w:spacing w:after="0" w:line="240" w:lineRule="auto"/>
        <w:rPr>
          <w:rFonts w:ascii="Arial" w:hAnsi="Arial" w:cs="Arial"/>
          <w:lang w:val="en-US"/>
        </w:rPr>
      </w:pPr>
      <w:r w:rsidRPr="00794162">
        <w:rPr>
          <w:rFonts w:ascii="Arial" w:hAnsi="Arial" w:cs="Arial"/>
          <w:lang w:val="en-US"/>
        </w:rPr>
        <w:t>35                         limit 34 to (English and journal article)</w:t>
      </w:r>
    </w:p>
    <w:p w14:paraId="3BF96456" w14:textId="77777777" w:rsidR="002F3684" w:rsidRPr="00794162" w:rsidRDefault="002F3684" w:rsidP="00794162">
      <w:pPr>
        <w:spacing w:after="0" w:line="240" w:lineRule="auto"/>
        <w:rPr>
          <w:rFonts w:ascii="Arial" w:hAnsi="Arial" w:cs="Arial"/>
        </w:rPr>
      </w:pPr>
    </w:p>
    <w:sectPr w:rsidR="002F3684" w:rsidRPr="0079416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E66BB9" w14:textId="77777777" w:rsidR="00760B1E" w:rsidRDefault="00760B1E" w:rsidP="00794162">
      <w:pPr>
        <w:spacing w:after="0" w:line="240" w:lineRule="auto"/>
      </w:pPr>
      <w:r>
        <w:separator/>
      </w:r>
    </w:p>
  </w:endnote>
  <w:endnote w:type="continuationSeparator" w:id="0">
    <w:p w14:paraId="453CF96F" w14:textId="77777777" w:rsidR="00760B1E" w:rsidRDefault="00760B1E" w:rsidP="00794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F11FF2" w14:textId="77777777" w:rsidR="00760B1E" w:rsidRDefault="00760B1E" w:rsidP="00794162">
      <w:pPr>
        <w:spacing w:after="0" w:line="240" w:lineRule="auto"/>
      </w:pPr>
      <w:r>
        <w:separator/>
      </w:r>
    </w:p>
  </w:footnote>
  <w:footnote w:type="continuationSeparator" w:id="0">
    <w:p w14:paraId="69A5F0B9" w14:textId="77777777" w:rsidR="00760B1E" w:rsidRDefault="00760B1E" w:rsidP="007941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731756" w14:textId="25614EC5" w:rsidR="00794162" w:rsidRDefault="00794162">
    <w:pPr>
      <w:pStyle w:val="Header"/>
    </w:pPr>
    <w:r>
      <w:t>S2: Medline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62"/>
    <w:rsid w:val="00231B70"/>
    <w:rsid w:val="002854EA"/>
    <w:rsid w:val="002C32A1"/>
    <w:rsid w:val="002F3684"/>
    <w:rsid w:val="004D3E0B"/>
    <w:rsid w:val="00536229"/>
    <w:rsid w:val="005B1FC7"/>
    <w:rsid w:val="00760B1E"/>
    <w:rsid w:val="00794162"/>
    <w:rsid w:val="00A14632"/>
    <w:rsid w:val="00E2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E08CB"/>
  <w15:chartTrackingRefBased/>
  <w15:docId w15:val="{0FC868FD-62A7-4752-994B-3EE4A5F7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1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1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1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1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1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1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1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1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1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1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1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1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1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1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1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1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4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162"/>
  </w:style>
  <w:style w:type="paragraph" w:styleId="Footer">
    <w:name w:val="footer"/>
    <w:basedOn w:val="Normal"/>
    <w:link w:val="FooterChar"/>
    <w:uiPriority w:val="99"/>
    <w:unhideWhenUsed/>
    <w:rsid w:val="00794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19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Susanne</dc:creator>
  <cp:keywords/>
  <dc:description/>
  <cp:lastModifiedBy>Kenny Noguchi</cp:lastModifiedBy>
  <cp:revision>2</cp:revision>
  <dcterms:created xsi:type="dcterms:W3CDTF">2024-10-02T22:37:00Z</dcterms:created>
  <dcterms:modified xsi:type="dcterms:W3CDTF">2024-10-02T22:37:00Z</dcterms:modified>
</cp:coreProperties>
</file>